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551"/>
        <w:gridCol w:w="2640"/>
        <w:gridCol w:w="1320"/>
        <w:gridCol w:w="1309"/>
        <w:gridCol w:w="4180"/>
      </w:tblGrid>
      <w:tr w:rsidR="007B7D4A" w:rsidRPr="00ED0A5D" w14:paraId="02B704AD" w14:textId="77777777" w:rsidTr="003079A0">
        <w:trPr>
          <w:cantSplit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182E3" w14:textId="09BA6994" w:rsidR="007B7D4A" w:rsidRPr="002D6505" w:rsidRDefault="003079A0" w:rsidP="002D6505">
            <w:pPr>
              <w:ind w:left="-9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D6505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 w:rsidR="00F42044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2D6505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2D6505">
              <w:rPr>
                <w:rFonts w:ascii="Times New Roman" w:eastAsia="Times New Roman" w:hAnsi="Times New Roman" w:cs="Times New Roman"/>
              </w:rPr>
              <w:t>Summary of findings table for the risk of cachexia among patients with HF.</w:t>
            </w:r>
          </w:p>
        </w:tc>
      </w:tr>
      <w:tr w:rsidR="007B7D4A" w:rsidRPr="00ED0A5D" w14:paraId="70A9D8C3" w14:textId="77777777" w:rsidTr="003079A0">
        <w:trPr>
          <w:cantSplit/>
          <w:tblHeader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3B1BE4" w14:textId="77777777" w:rsidR="007B7D4A" w:rsidRPr="00ED0A5D" w:rsidRDefault="003079A0" w:rsidP="002D6505">
            <w:pPr>
              <w:pStyle w:val="sof-title"/>
              <w:spacing w:before="0" w:beforeAutospacing="0" w:after="0" w:afterAutospacing="0"/>
              <w:ind w:left="-90"/>
              <w:rPr>
                <w:sz w:val="22"/>
                <w:szCs w:val="22"/>
              </w:rPr>
            </w:pPr>
            <w:r w:rsidRPr="00ED0A5D">
              <w:rPr>
                <w:sz w:val="22"/>
                <w:szCs w:val="22"/>
              </w:rPr>
              <w:t>Risk of cachexia among patients with heart failure</w:t>
            </w:r>
          </w:p>
        </w:tc>
      </w:tr>
      <w:tr w:rsidR="007B7D4A" w:rsidRPr="00ED0A5D" w14:paraId="3E2C9613" w14:textId="77777777" w:rsidTr="003079A0">
        <w:trPr>
          <w:cantSplit/>
          <w:tblHeader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EDA701" w14:textId="77777777" w:rsidR="007B7D4A" w:rsidRPr="00ED0A5D" w:rsidRDefault="00000000" w:rsidP="003079A0">
            <w:pPr>
              <w:divId w:val="77066603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atient or population: </w:t>
            </w:r>
            <w:r w:rsidR="003079A0"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with heart failure.</w:t>
            </w:r>
          </w:p>
        </w:tc>
      </w:tr>
      <w:tr w:rsidR="00890C85" w:rsidRPr="00ED0A5D" w14:paraId="567254C4" w14:textId="77777777" w:rsidTr="00890C85">
        <w:trPr>
          <w:cantSplit/>
          <w:trHeight w:val="29"/>
          <w:tblHeader/>
        </w:trPr>
        <w:tc>
          <w:tcPr>
            <w:tcW w:w="705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F862008" w14:textId="77777777" w:rsidR="00890C85" w:rsidRPr="00ED0A5D" w:rsidRDefault="00890C85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ED0A5D">
              <w:rPr>
                <w:color w:val="FFFFFF"/>
                <w:sz w:val="16"/>
                <w:szCs w:val="16"/>
              </w:rPr>
              <w:t>Disease</w:t>
            </w:r>
          </w:p>
        </w:tc>
        <w:tc>
          <w:tcPr>
            <w:tcW w:w="12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787B788" w14:textId="77777777" w:rsidR="00890C85" w:rsidRPr="00ED0A5D" w:rsidRDefault="00890C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6"/>
                <w:szCs w:val="16"/>
              </w:rPr>
            </w:pPr>
            <w:r w:rsidRPr="00ED0A5D">
              <w:rPr>
                <w:b/>
                <w:bCs/>
                <w:sz w:val="16"/>
                <w:szCs w:val="16"/>
              </w:rPr>
              <w:t xml:space="preserve">Prevalence </w:t>
            </w:r>
            <w:r w:rsidRPr="00ED0A5D">
              <w:rPr>
                <w:sz w:val="16"/>
                <w:szCs w:val="16"/>
              </w:rPr>
              <w:t>(95% CI)</w:t>
            </w:r>
          </w:p>
        </w:tc>
        <w:tc>
          <w:tcPr>
            <w:tcW w:w="60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C98DA6F" w14:textId="77777777" w:rsidR="00890C85" w:rsidRPr="00ED0A5D" w:rsidRDefault="00890C85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ED0A5D">
              <w:rPr>
                <w:color w:val="FFFFFF"/>
                <w:sz w:val="16"/>
                <w:szCs w:val="16"/>
              </w:rPr>
              <w:t>№ of participants</w:t>
            </w:r>
            <w:r w:rsidRPr="00ED0A5D">
              <w:rPr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95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F00C217" w14:textId="77777777" w:rsidR="00890C85" w:rsidRPr="00ED0A5D" w:rsidRDefault="00890C85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ED0A5D">
              <w:rPr>
                <w:color w:val="FFFFFF"/>
                <w:sz w:val="16"/>
                <w:szCs w:val="16"/>
              </w:rPr>
              <w:t>Certainty of the evidence</w:t>
            </w:r>
            <w:r w:rsidRPr="00ED0A5D">
              <w:rPr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90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B22F088" w14:textId="77777777" w:rsidR="00890C85" w:rsidRPr="00ED0A5D" w:rsidRDefault="00890C85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ED0A5D">
              <w:rPr>
                <w:color w:val="FFFFFF"/>
                <w:sz w:val="16"/>
                <w:szCs w:val="16"/>
              </w:rPr>
              <w:t>Comments</w:t>
            </w:r>
          </w:p>
        </w:tc>
      </w:tr>
      <w:tr w:rsidR="00890C85" w:rsidRPr="00ED0A5D" w14:paraId="072D9D04" w14:textId="77777777" w:rsidTr="00890C85">
        <w:trPr>
          <w:cantSplit/>
        </w:trPr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2AC85A" w14:textId="77777777" w:rsidR="00890C85" w:rsidRPr="00ED0A5D" w:rsidRDefault="00890C85">
            <w:pPr>
              <w:jc w:val="center"/>
              <w:divId w:val="145995459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Cachexia</w:t>
            </w:r>
            <w:r w:rsidRPr="00ED0A5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D0A5D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assessed with: Evans' criteria</w:t>
            </w:r>
          </w:p>
        </w:tc>
        <w:tc>
          <w:tcPr>
            <w:tcW w:w="12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552D24" w14:textId="77777777" w:rsidR="00890C85" w:rsidRPr="00ED0A5D" w:rsidRDefault="00890C85" w:rsidP="003079A0">
            <w:pPr>
              <w:jc w:val="center"/>
              <w:divId w:val="128260936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>31% (21%-43%)</w:t>
            </w:r>
          </w:p>
          <w:p w14:paraId="65B18F13" w14:textId="77777777" w:rsidR="00890C85" w:rsidRPr="00ED0A5D" w:rsidRDefault="00890C85" w:rsidP="003079A0">
            <w:pPr>
              <w:jc w:val="center"/>
              <w:divId w:val="6860633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CAB34D" w14:textId="77777777" w:rsidR="00890C85" w:rsidRPr="00ED0A5D" w:rsidRDefault="00890C85">
            <w:pPr>
              <w:jc w:val="center"/>
              <w:divId w:val="17979910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>2862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0 observational studies)</w:t>
            </w:r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4D8449" w14:textId="77777777" w:rsidR="00890C85" w:rsidRPr="00ED0A5D" w:rsidRDefault="00890C85">
            <w:pPr>
              <w:jc w:val="center"/>
              <w:divId w:val="50898169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ED0A5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ED0A5D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ED0A5D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9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8D343" w14:textId="77777777" w:rsidR="00890C85" w:rsidRPr="00ED0A5D" w:rsidRDefault="00890C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chexia may occur frequently among patients with heart failure.</w:t>
            </w:r>
          </w:p>
        </w:tc>
      </w:tr>
      <w:tr w:rsidR="007B7D4A" w:rsidRPr="00ED0A5D" w14:paraId="5B203BF8" w14:textId="77777777" w:rsidTr="003079A0">
        <w:trPr>
          <w:cantSplit/>
        </w:trPr>
        <w:tc>
          <w:tcPr>
            <w:tcW w:w="5000" w:type="pct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ED569A" w14:textId="77777777" w:rsidR="007B7D4A" w:rsidRPr="00ED0A5D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fidence interval</w:t>
            </w:r>
          </w:p>
        </w:tc>
      </w:tr>
      <w:tr w:rsidR="007B7D4A" w:rsidRPr="00ED0A5D" w14:paraId="45CD8AF2" w14:textId="77777777" w:rsidTr="003079A0">
        <w:trPr>
          <w:cantSplit/>
        </w:trPr>
        <w:tc>
          <w:tcPr>
            <w:tcW w:w="5000" w:type="pct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A973D4" w14:textId="77777777" w:rsidR="007B7D4A" w:rsidRPr="00ED0A5D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gh certainty: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rate certainty: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certainty: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ED0A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y low certainty:</w:t>
            </w:r>
            <w:r w:rsidRPr="00ED0A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7958345C" w14:textId="77777777" w:rsidR="007B7D4A" w:rsidRPr="00ED0A5D" w:rsidRDefault="00000000">
      <w:pPr>
        <w:pStyle w:val="Heading4"/>
        <w:rPr>
          <w:rFonts w:eastAsia="Times New Roman"/>
          <w:color w:val="000000"/>
          <w:lang w:val="en"/>
        </w:rPr>
      </w:pPr>
      <w:r w:rsidRPr="00ED0A5D">
        <w:rPr>
          <w:rFonts w:eastAsia="Times New Roman"/>
          <w:color w:val="000000"/>
          <w:lang w:val="en"/>
        </w:rPr>
        <w:t>Explanations</w:t>
      </w:r>
    </w:p>
    <w:p w14:paraId="47DDB471" w14:textId="77777777" w:rsidR="007B7D4A" w:rsidRPr="00ED0A5D" w:rsidRDefault="00000000">
      <w:pPr>
        <w:divId w:val="1755466174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ED0A5D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Downgraded for high risk of bias: four out of ten studies were regarded as having high risk of bias</w:t>
      </w:r>
    </w:p>
    <w:p w14:paraId="1F60392E" w14:textId="77777777" w:rsidR="00F45B09" w:rsidRPr="00ED0A5D" w:rsidRDefault="00000000">
      <w:pPr>
        <w:divId w:val="189151705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ED0A5D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Downgraded for inconsistency: confidence intervals among studies largely do not overlap</w:t>
      </w:r>
    </w:p>
    <w:sectPr w:rsidR="00F45B09" w:rsidRPr="00ED0A5D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1364"/>
    <w:rsid w:val="002D6505"/>
    <w:rsid w:val="003079A0"/>
    <w:rsid w:val="00631364"/>
    <w:rsid w:val="007B7D4A"/>
    <w:rsid w:val="00890C85"/>
    <w:rsid w:val="00932068"/>
    <w:rsid w:val="00C64238"/>
    <w:rsid w:val="00ED0A5D"/>
    <w:rsid w:val="00F42044"/>
    <w:rsid w:val="00F45B09"/>
    <w:rsid w:val="00FE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9D4E"/>
  <w15:docId w15:val="{FB9B8BE6-6EC5-2242-83C0-E82DF582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98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79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4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95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0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7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okopidis, Konstantinos</cp:lastModifiedBy>
  <cp:revision>7</cp:revision>
  <dcterms:created xsi:type="dcterms:W3CDTF">2024-05-03T17:52:00Z</dcterms:created>
  <dcterms:modified xsi:type="dcterms:W3CDTF">2024-05-05T20:41:00Z</dcterms:modified>
</cp:coreProperties>
</file>